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727C2" w14:textId="5CB1B4F4" w:rsidR="00000000" w:rsidRDefault="000B4651">
      <w:r>
        <w:rPr>
          <w:rFonts w:hint="eastAsia"/>
        </w:rPr>
        <w:t>S</w:t>
      </w:r>
      <w:r>
        <w:t xml:space="preserve">1 Table </w:t>
      </w:r>
      <w:r w:rsidRPr="000B4651">
        <w:t xml:space="preserve">DASS-21 </w:t>
      </w:r>
      <w:proofErr w:type="gramStart"/>
      <w:r w:rsidRPr="000B4651">
        <w:t>Scores</w:t>
      </w:r>
      <w:proofErr w:type="gramEnd"/>
      <w:r w:rsidRPr="000B4651">
        <w:t xml:space="preserve"> in the Aroma-Seal Use Group and Placebo-Seal Use Group at Baseline, 1 Week, and 2 Week</w:t>
      </w:r>
    </w:p>
    <w:p w14:paraId="4FE6D319" w14:textId="77777777" w:rsidR="000B4651" w:rsidRDefault="000B4651"/>
    <w:tbl>
      <w:tblPr>
        <w:tblpPr w:leftFromText="142" w:rightFromText="142" w:horzAnchor="margin" w:tblpXSpec="center" w:tblpY="504"/>
        <w:tblW w:w="10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1"/>
        <w:gridCol w:w="1379"/>
        <w:gridCol w:w="259"/>
        <w:gridCol w:w="1379"/>
        <w:gridCol w:w="259"/>
        <w:gridCol w:w="1379"/>
        <w:gridCol w:w="259"/>
        <w:gridCol w:w="1379"/>
        <w:gridCol w:w="259"/>
        <w:gridCol w:w="1379"/>
        <w:gridCol w:w="259"/>
        <w:gridCol w:w="1379"/>
      </w:tblGrid>
      <w:tr w:rsidR="000B4651" w:rsidRPr="000B4651" w14:paraId="63789A68" w14:textId="77777777" w:rsidTr="000B4651">
        <w:trPr>
          <w:trHeight w:val="377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A1119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EC074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Aroma-seal use group (n =31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9D9" w14:textId="77777777" w:rsidR="000B4651" w:rsidRPr="000B4651" w:rsidRDefault="000B4651" w:rsidP="000B4651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CFD28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Placebo-seal use group (n = 30)</w:t>
            </w:r>
          </w:p>
        </w:tc>
      </w:tr>
      <w:tr w:rsidR="000B4651" w:rsidRPr="000B4651" w14:paraId="36F88AC0" w14:textId="77777777" w:rsidTr="000B4651">
        <w:trPr>
          <w:trHeight w:val="377"/>
        </w:trPr>
        <w:tc>
          <w:tcPr>
            <w:tcW w:w="1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86E6F" w14:textId="77777777" w:rsidR="000B4651" w:rsidRPr="000B4651" w:rsidRDefault="000B4651" w:rsidP="000B4651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16C52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5104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EE61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1 week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D69B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CA35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2 </w:t>
            </w:r>
            <w:proofErr w:type="gramStart"/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week</w:t>
            </w:r>
            <w:proofErr w:type="gramEnd"/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1B30" w14:textId="77777777" w:rsidR="000B4651" w:rsidRPr="000B4651" w:rsidRDefault="000B4651" w:rsidP="000B4651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C24D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D0DA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FC9B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1 week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B619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DD95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2 </w:t>
            </w:r>
            <w:proofErr w:type="gramStart"/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week</w:t>
            </w:r>
            <w:proofErr w:type="gramEnd"/>
          </w:p>
        </w:tc>
      </w:tr>
      <w:tr w:rsidR="000B4651" w:rsidRPr="000B4651" w14:paraId="6A522000" w14:textId="77777777" w:rsidTr="000B4651">
        <w:trPr>
          <w:trHeight w:val="3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B7B2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2099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8.00 ± 7.1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E05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6086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4.10 ± 5.1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30D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32A1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4.42 ± 5.6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1A37" w14:textId="77777777" w:rsidR="000B4651" w:rsidRPr="000B4651" w:rsidRDefault="000B4651" w:rsidP="000B4651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6DA5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8.67 ± 7.4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3F97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604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9.27 ± 12.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034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D22F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7.50 ± 8.00</w:t>
            </w:r>
          </w:p>
        </w:tc>
      </w:tr>
      <w:tr w:rsidR="000B4651" w:rsidRPr="000B4651" w14:paraId="181F618F" w14:textId="77777777" w:rsidTr="000B4651">
        <w:trPr>
          <w:trHeight w:val="172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926A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D45B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DF9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70D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0D0A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FEC5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7FA5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9A2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AA3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070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2EA2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BD71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B4651" w:rsidRPr="000B4651" w14:paraId="0A0FDFF1" w14:textId="77777777" w:rsidTr="000B4651">
        <w:trPr>
          <w:trHeight w:val="3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65B2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20BB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2.94 ± 3.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8DA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9F66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1.19 ± 1.9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F27B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E23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1.68 ± 2.4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9C75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2E2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2.60 ± 2.6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4B6D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7EB3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3.03 ± 4.2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544B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B516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2.50 ± 3.13</w:t>
            </w:r>
          </w:p>
        </w:tc>
      </w:tr>
      <w:tr w:rsidR="000B4651" w:rsidRPr="000B4651" w14:paraId="7188EAFC" w14:textId="77777777" w:rsidTr="000B4651">
        <w:trPr>
          <w:trHeight w:val="172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D6F3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FD2C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31C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0FA6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08CE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ABD8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2B40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0F6B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395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5816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1D3C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715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B4651" w:rsidRPr="000B4651" w14:paraId="3DB8D887" w14:textId="77777777" w:rsidTr="000B4651">
        <w:trPr>
          <w:trHeight w:val="3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B737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Anxiet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8196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1.77 ± 1.8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1B4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BAE7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1.19 ± 1.4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B24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0B25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0.97 ± 1.4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6D4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B6E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2.03 ± 1.9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1B0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17E7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2.30 ± 3.9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C006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8E7C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1.73 ± 2.23</w:t>
            </w:r>
          </w:p>
        </w:tc>
      </w:tr>
      <w:tr w:rsidR="000B4651" w:rsidRPr="000B4651" w14:paraId="284CB4EA" w14:textId="77777777" w:rsidTr="000B4651">
        <w:trPr>
          <w:trHeight w:val="16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96B2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AD4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3413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7685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04E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111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61F" w14:textId="77777777" w:rsidR="000B4651" w:rsidRPr="000B4651" w:rsidRDefault="000B4651" w:rsidP="000B465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127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A922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5E63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B823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C4B9" w14:textId="77777777" w:rsidR="000B4651" w:rsidRPr="000B4651" w:rsidRDefault="000B4651" w:rsidP="000B465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B4651" w:rsidRPr="000B4651" w14:paraId="7B8EFEFD" w14:textId="77777777" w:rsidTr="000B4651">
        <w:trPr>
          <w:trHeight w:val="377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54855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>Stres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97C2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3.29 ± 3.5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ADC4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0C33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1.71 ± 2.6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CBC1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930B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1.77 ± 2.5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BE13" w14:textId="77777777" w:rsidR="000B4651" w:rsidRPr="000B4651" w:rsidRDefault="000B4651" w:rsidP="000B4651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0B4651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B7C5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4.03 ± 3.8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C460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7F79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3.93 ± 4.7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34AD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A418" w14:textId="77777777" w:rsidR="000B4651" w:rsidRPr="000B4651" w:rsidRDefault="000B4651" w:rsidP="000B4651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0B4651">
              <w:rPr>
                <w:rFonts w:eastAsia="游ゴシック"/>
                <w:color w:val="000000"/>
                <w:kern w:val="0"/>
                <w:sz w:val="22"/>
              </w:rPr>
              <w:t>3.27 ± 3.52</w:t>
            </w:r>
          </w:p>
        </w:tc>
      </w:tr>
    </w:tbl>
    <w:p w14:paraId="397C619E" w14:textId="77777777" w:rsidR="000B4651" w:rsidRDefault="000B4651"/>
    <w:p w14:paraId="73B9B998" w14:textId="77777777" w:rsidR="000B4651" w:rsidRDefault="000B4651"/>
    <w:p w14:paraId="18540D3A" w14:textId="77777777" w:rsidR="000B4651" w:rsidRDefault="000B4651"/>
    <w:sectPr w:rsidR="000B4651" w:rsidSect="000B465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51"/>
    <w:rsid w:val="000B4651"/>
    <w:rsid w:val="001935E2"/>
    <w:rsid w:val="00316AF3"/>
    <w:rsid w:val="00602FA9"/>
    <w:rsid w:val="0099335D"/>
    <w:rsid w:val="00A1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2BF6F4"/>
  <w15:chartTrackingRefBased/>
  <w15:docId w15:val="{4BEE7A62-71DF-4134-8260-DE4C22B80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5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C65C8-3EA5-47D9-A077-F6B481A79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sumu</dc:creator>
  <cp:keywords/>
  <dc:description/>
  <cp:lastModifiedBy>jitsumu</cp:lastModifiedBy>
  <cp:revision>1</cp:revision>
  <dcterms:created xsi:type="dcterms:W3CDTF">2023-09-28T14:35:00Z</dcterms:created>
  <dcterms:modified xsi:type="dcterms:W3CDTF">2023-09-28T14:37:00Z</dcterms:modified>
</cp:coreProperties>
</file>